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FD2E46"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E52A90"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9ECF2C"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7EA45F"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974C51A"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BA4233"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8A6A82"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24B7BF"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69688D"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4C6988"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795169"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34FC2A"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BABAFD"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A44CAF"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1EA813"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2293DB"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8EFFD1"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F8C4CD"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A2B813"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7C954E" w:rsidR="006E5FE2"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78BA75" w:rsidR="006E5FE2"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9614A4"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A28DE7"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2AA4D9"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02C8B6"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DACA94"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9A6F26"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40248C"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C6E494"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D3BD3CF" w:rsidR="00930A31"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39A86F" w:rsidR="00FB3483" w:rsidRPr="00930A31" w:rsidRDefault="00BB757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FF63F1" w:rsidR="00077B44" w:rsidRPr="00930A31" w:rsidRDefault="00BB757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AA088B" w:rsidR="00930A31" w:rsidRPr="00930A31" w:rsidRDefault="00BB757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1676DD" w:rsidR="00930A31" w:rsidRPr="00930A31" w:rsidRDefault="00BB757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DAE93C" w:rsidR="00930A31" w:rsidRPr="00930A31" w:rsidRDefault="00BB757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325A52" w:rsidR="00930A31" w:rsidRPr="00930A31" w:rsidRDefault="00BB7573"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D9BC75" w:rsidR="00930A31" w:rsidRPr="00930A31" w:rsidRDefault="00642B7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66035B" w:rsidR="00930A31" w:rsidRPr="00930A31" w:rsidRDefault="00642B7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1F92EB" w:rsidR="00930A31" w:rsidRPr="00930A31" w:rsidRDefault="00642B7A"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5426F8" w:rsidR="00077B44" w:rsidRPr="00930A31" w:rsidRDefault="00642B7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6803FC" w:rsidR="00077B44" w:rsidRPr="00930A31" w:rsidRDefault="00642B7A"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6DB92F" w:rsidR="00077B44" w:rsidRPr="00930A31" w:rsidRDefault="00642B7A"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8"/>
      <w:headerReference w:type="default" r:id="rId9"/>
      <w:footerReference w:type="even" r:id="rId10"/>
      <w:footerReference w:type="default" r:id="rId11"/>
      <w:headerReference w:type="first" r:id="rId12"/>
      <w:footerReference w:type="first" r:id="rId13"/>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2EAA7C" w14:textId="77777777" w:rsidR="00812447" w:rsidRDefault="00812447">
      <w:r>
        <w:separator/>
      </w:r>
    </w:p>
  </w:endnote>
  <w:endnote w:type="continuationSeparator" w:id="0">
    <w:p w14:paraId="26AF2D32" w14:textId="77777777" w:rsidR="00812447" w:rsidRDefault="00812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1519E4" w14:textId="77777777" w:rsidR="00944A3F" w:rsidRDefault="00944A3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F18C27" w14:textId="77777777" w:rsidR="00944A3F" w:rsidRDefault="00944A3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E5CB35" w14:textId="77777777" w:rsidR="00944A3F" w:rsidRDefault="00944A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E86A05" w14:textId="77777777" w:rsidR="00812447" w:rsidRDefault="00812447">
      <w:r>
        <w:separator/>
      </w:r>
    </w:p>
  </w:footnote>
  <w:footnote w:type="continuationSeparator" w:id="0">
    <w:p w14:paraId="389193D7" w14:textId="77777777" w:rsidR="00812447" w:rsidRDefault="0081244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BDDD2A" w14:textId="77777777" w:rsidR="00944A3F" w:rsidRDefault="00944A3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907170" w14:textId="6D9F6695" w:rsidR="00944A3F" w:rsidRPr="00944A3F" w:rsidRDefault="00080F7E" w:rsidP="00944A3F">
    <w:pPr>
      <w:spacing w:line="480" w:lineRule="auto"/>
      <w:rPr>
        <w:rFonts w:eastAsia="Calibri"/>
        <w:b/>
        <w:bCs/>
        <w:lang w:val="en-GB" w:eastAsia="en-US"/>
      </w:rPr>
    </w:pPr>
    <w:bookmarkStart w:id="0" w:name="_GoBack"/>
    <w:bookmarkEnd w:id="0"/>
    <w:r>
      <w:rPr>
        <w:rFonts w:ascii="Lucida Sans" w:hAnsi="Lucida Sans"/>
        <w:b/>
        <w:bCs/>
      </w:rPr>
      <w:t xml:space="preserve">     </w:t>
    </w:r>
    <w:r w:rsidR="00944A3F">
      <w:rPr>
        <w:rFonts w:ascii="Lucida Sans" w:hAnsi="Lucida Sans"/>
        <w:b/>
        <w:bCs/>
      </w:rPr>
      <w:br/>
    </w:r>
    <w:r w:rsidR="00944A3F" w:rsidRPr="00944A3F">
      <w:rPr>
        <w:rFonts w:eastAsia="Calibri"/>
        <w:b/>
        <w:bCs/>
        <w:lang w:val="en-GB" w:eastAsia="en-US"/>
      </w:rPr>
      <w:t xml:space="preserve">Table S1. </w:t>
    </w:r>
    <w:r w:rsidR="00944A3F" w:rsidRPr="00944A3F">
      <w:rPr>
        <w:rFonts w:eastAsia="Calibri"/>
        <w:lang w:val="en-GB" w:eastAsia="en-US"/>
      </w:rPr>
      <w:t>PRISMA recommendations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93F9E2" w14:textId="77777777" w:rsidR="00944A3F" w:rsidRDefault="00944A3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43FA6"/>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42B7A"/>
    <w:rsid w:val="006E5FE2"/>
    <w:rsid w:val="006F3BA6"/>
    <w:rsid w:val="00726794"/>
    <w:rsid w:val="0075137B"/>
    <w:rsid w:val="0077253C"/>
    <w:rsid w:val="00812447"/>
    <w:rsid w:val="008412D5"/>
    <w:rsid w:val="008A3EAE"/>
    <w:rsid w:val="008E2C91"/>
    <w:rsid w:val="00930A31"/>
    <w:rsid w:val="00944A3F"/>
    <w:rsid w:val="00947707"/>
    <w:rsid w:val="009827E5"/>
    <w:rsid w:val="00A215D2"/>
    <w:rsid w:val="00A86593"/>
    <w:rsid w:val="00A95CF6"/>
    <w:rsid w:val="00AA7598"/>
    <w:rsid w:val="00AB79CE"/>
    <w:rsid w:val="00AE4BBD"/>
    <w:rsid w:val="00B51910"/>
    <w:rsid w:val="00B730D1"/>
    <w:rsid w:val="00BB7573"/>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66</Words>
  <Characters>607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dell</cp:lastModifiedBy>
  <cp:revision>5</cp:revision>
  <cp:lastPrinted>2020-11-24T03:02:00Z</cp:lastPrinted>
  <dcterms:created xsi:type="dcterms:W3CDTF">2025-03-17T19:24:00Z</dcterms:created>
  <dcterms:modified xsi:type="dcterms:W3CDTF">2025-06-23T15:24:00Z</dcterms:modified>
</cp:coreProperties>
</file>